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upplement</w:t>
      </w:r>
      <w:r>
        <w:rPr>
          <w:rFonts w:cs="Times New Roman" w:ascii="Times New Roman" w:hAnsi="Times New Roman"/>
          <w:sz w:val="22"/>
          <w:szCs w:val="22"/>
        </w:rPr>
        <w:t>ary</w:t>
      </w:r>
      <w:r>
        <w:rPr>
          <w:rFonts w:cs="Times New Roman" w:ascii="Times New Roman" w:hAnsi="Times New Roman"/>
          <w:sz w:val="22"/>
          <w:szCs w:val="22"/>
        </w:rPr>
        <w:t xml:space="preserve"> 2 Modified Newcastle-Ottawa scoring guide.</w:t>
      </w:r>
    </w:p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(1) Representativeness of the sample: </w:t>
      </w:r>
    </w:p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1 point: Tumor types investigated including multiple brain tumor types.</w:t>
      </w:r>
    </w:p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0 points: Tumor types investigated including glioma only. </w:t>
      </w:r>
    </w:p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(2) Sample size:</w:t>
        <w:br/>
        <w:t>1 point: Sample size was greater than 100 participants.</w:t>
      </w:r>
    </w:p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0 points: Sample size was less than 100 participants.</w:t>
      </w:r>
    </w:p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(3) Non-respondents:</w:t>
      </w:r>
    </w:p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1 point: Comparability between respondent and non-respondent characteristics was established.</w:t>
      </w:r>
    </w:p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0 points: Comparability between respondent and non-respondent characteristics was not established, or the response rate was unsatisfactory.</w:t>
      </w:r>
    </w:p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(4) Ascertainment of depression:</w:t>
      </w:r>
    </w:p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1 point: Validated depression measurement tool using a validated cutoff score.</w:t>
      </w:r>
    </w:p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0 points: Non-validated measurement tool, or validated measurement tool with non-valid</w:t>
      </w:r>
    </w:p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ut-off score, or 2-item PRIME-MD (scored as such due to its low specificity).</w:t>
      </w:r>
    </w:p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(5) Quality of descriptive statistics reporting:</w:t>
      </w:r>
    </w:p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1 point: Reported descriptive statistics to describe the population (e.g., age, sex) with proper measures of dispersion (e.g., standard deviation, standard error, range)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0 points: Descriptive statistics were not reported, were incomplete, or did not include proper measures of dispersion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Legend: This scale, the scoring of which ranges from 0 to 5, assesses quality in several domains: sample </w:t>
      </w:r>
      <w:bookmarkStart w:id="0" w:name="OLE_LINK23"/>
      <w:bookmarkStart w:id="1" w:name="OLE_LINK22"/>
      <w:r>
        <w:rPr>
          <w:rFonts w:cs="Times New Roman" w:ascii="Times New Roman" w:hAnsi="Times New Roman"/>
          <w:sz w:val="22"/>
          <w:szCs w:val="22"/>
        </w:rPr>
        <w:t xml:space="preserve">representativeness </w:t>
      </w:r>
      <w:bookmarkEnd w:id="0"/>
      <w:bookmarkEnd w:id="1"/>
      <w:r>
        <w:rPr>
          <w:rFonts w:cs="Times New Roman" w:ascii="Times New Roman" w:hAnsi="Times New Roman"/>
          <w:sz w:val="22"/>
          <w:szCs w:val="22"/>
        </w:rPr>
        <w:t>and size, comparability between respondents and non-respondents, ascertainment of depressive symptoms, and statistical quality. Studies were judged to be of low risk of bias (≥3 points) or high risk of bias (&lt;3 points).</w:t>
      </w:r>
    </w:p>
    <w:p>
      <w:pPr>
        <w:pStyle w:val="Normal"/>
        <w:widowControl/>
        <w:tabs>
          <w:tab w:val="left" w:pos="220" w:leader="none"/>
          <w:tab w:val="left" w:pos="720" w:leader="none"/>
        </w:tabs>
        <w:spacing w:lineRule="auto" w:line="480" w:before="0" w:after="320"/>
        <w:ind w:left="502" w:hanging="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8640" w:type="dxa"/>
        <w:jc w:val="left"/>
        <w:tblInd w:w="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186"/>
        <w:gridCol w:w="872"/>
        <w:gridCol w:w="1698"/>
        <w:gridCol w:w="871"/>
        <w:gridCol w:w="1327"/>
        <w:gridCol w:w="913"/>
        <w:gridCol w:w="902"/>
        <w:gridCol w:w="870"/>
      </w:tblGrid>
      <w:tr>
        <w:trPr>
          <w:trHeight w:val="300" w:hRule="atLeast"/>
        </w:trPr>
        <w:tc>
          <w:tcPr>
            <w:tcW w:w="1186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Author</w:t>
            </w:r>
          </w:p>
        </w:tc>
        <w:tc>
          <w:tcPr>
            <w:tcW w:w="87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169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 xml:space="preserve">Representativeness </w:t>
            </w:r>
          </w:p>
        </w:tc>
        <w:tc>
          <w:tcPr>
            <w:tcW w:w="87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Size</w:t>
            </w:r>
          </w:p>
        </w:tc>
        <w:tc>
          <w:tcPr>
            <w:tcW w:w="132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Comparability</w:t>
            </w:r>
          </w:p>
        </w:tc>
        <w:tc>
          <w:tcPr>
            <w:tcW w:w="91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Outcome</w:t>
            </w:r>
          </w:p>
        </w:tc>
        <w:tc>
          <w:tcPr>
            <w:tcW w:w="90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Statistics</w:t>
            </w:r>
          </w:p>
        </w:tc>
        <w:tc>
          <w:tcPr>
            <w:tcW w:w="87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186" w:type="dxa"/>
            <w:tcBorders>
              <w:top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anderson</w:t>
            </w:r>
          </w:p>
        </w:tc>
        <w:tc>
          <w:tcPr>
            <w:tcW w:w="872" w:type="dxa"/>
            <w:tcBorders>
              <w:top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999</w:t>
            </w:r>
          </w:p>
        </w:tc>
        <w:tc>
          <w:tcPr>
            <w:tcW w:w="1698" w:type="dxa"/>
            <w:tcBorders>
              <w:top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1" w:type="dxa"/>
            <w:tcBorders>
              <w:top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7" w:type="dxa"/>
            <w:tcBorders>
              <w:top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>
              <w:top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Andrewes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12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ANGELO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08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Armstrong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02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Arnold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08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Brown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06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Bunevicius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13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C</w:t>
            </w:r>
            <w:r>
              <w:rPr>
                <w:rFonts w:eastAsia="宋体" w:cs="Times New Roman" w:ascii="Times New Roman" w:hAnsi="Times New Roman"/>
                <w:bCs/>
                <w:sz w:val="22"/>
                <w:szCs w:val="22"/>
              </w:rPr>
              <w:t>HANG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03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Davies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996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Edelstein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15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Giovagnoli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996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Goebel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10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Goebel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12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Goebel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11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 xml:space="preserve">Goebel 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12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Grant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10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 xml:space="preserve">Hickmann 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16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Janda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07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Jenkins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15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Kaplan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00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Keeling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12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Kilbride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11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Leistner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15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Litofsky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04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Lucchiari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14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Mainio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06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McGovern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03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Pelletier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02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Piil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15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Pringle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999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Rahman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15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Rooney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09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Rooney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11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Santini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12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Vossen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14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WELLISCH</w:t>
            </w:r>
          </w:p>
        </w:tc>
        <w:tc>
          <w:tcPr>
            <w:tcW w:w="87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02</w:t>
            </w:r>
          </w:p>
        </w:tc>
        <w:tc>
          <w:tcPr>
            <w:tcW w:w="169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86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Wenz</w:t>
            </w:r>
          </w:p>
        </w:tc>
        <w:tc>
          <w:tcPr>
            <w:tcW w:w="872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15</w:t>
            </w:r>
          </w:p>
        </w:tc>
        <w:tc>
          <w:tcPr>
            <w:tcW w:w="1698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71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7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13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02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</w:t>
            </w:r>
          </w:p>
        </w:tc>
      </w:tr>
    </w:tbl>
    <w:p>
      <w:pPr>
        <w:pStyle w:val="Normal"/>
        <w:widowControl/>
        <w:tabs>
          <w:tab w:val="left" w:pos="220" w:leader="none"/>
          <w:tab w:val="left" w:pos="720" w:leader="none"/>
        </w:tabs>
        <w:spacing w:lineRule="auto" w:line="480" w:before="0" w:after="320"/>
        <w:ind w:left="502" w:hanging="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header="0" w:top="1440" w:footer="0" w:bottom="1440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ＭＳ 明朝" w:cs="" w:asciiTheme="minorHAnsi" w:cstheme="minorBidi" w:eastAsiaTheme="minorEastAsia" w:hAnsiTheme="minorHAnsi"/>
        <w:sz w:val="24"/>
        <w:szCs w:val="24"/>
        <w:lang w:val="en-US" w:eastAsia="en-US" w:bidi="ar-SA"/>
      </w:rPr>
    </w:rPrDefault>
    <w:pPrDefault>
      <w:pPr/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7d3b18"/>
    <w:pPr>
      <w:widowControl w:val="false"/>
      <w:bidi w:val="0"/>
      <w:jc w:val="both"/>
    </w:pPr>
    <w:rPr>
      <w:rFonts w:ascii="Cambria" w:hAnsi="Cambria" w:eastAsia="ＭＳ 明朝" w:cs="" w:asciiTheme="minorHAnsi" w:cstheme="minorBidi" w:eastAsiaTheme="minorEastAsia" w:hAnsiTheme="minorHAnsi"/>
      <w:color w:val="auto"/>
      <w:sz w:val="24"/>
      <w:szCs w:val="24"/>
      <w:lang w:eastAsia="zh-CN" w:val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5.2.3.3$MacOSX_X86_64 LibreOffice_project/d54a8868f08a7b39642414cf2c8ef2f228f780cf</Application>
  <Pages>3</Pages>
  <Words>520</Words>
  <Characters>2043</Characters>
  <CharactersWithSpaces>2250</CharactersWithSpaces>
  <Paragraphs>32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0T13:19:00Z</dcterms:created>
  <dc:creator/>
  <dc:description/>
  <dc:language>en-US</dc:language>
  <cp:lastModifiedBy/>
  <dcterms:modified xsi:type="dcterms:W3CDTF">2017-07-12T09:25:2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